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F5522" w14:textId="5E6AB90D" w:rsidR="00F624F9" w:rsidRPr="009F26C1" w:rsidRDefault="00B67B4D" w:rsidP="009F26C1">
      <w:pPr>
        <w:spacing w:after="200"/>
        <w:rPr>
          <w:rFonts w:ascii="Calibri" w:hAnsi="Calibri"/>
          <w:sz w:val="22"/>
          <w:szCs w:val="22"/>
        </w:rPr>
      </w:pPr>
      <w:bookmarkStart w:id="0" w:name="_GoBack"/>
      <w:r>
        <w:rPr>
          <w:rFonts w:ascii="Calibri" w:hAnsi="Calibri"/>
          <w:b/>
          <w:sz w:val="22"/>
          <w:szCs w:val="22"/>
        </w:rPr>
        <w:t>Additional file</w:t>
      </w:r>
      <w:r w:rsidR="00CE03A7">
        <w:rPr>
          <w:rFonts w:ascii="Calibri" w:hAnsi="Calibri"/>
          <w:b/>
          <w:sz w:val="22"/>
          <w:szCs w:val="22"/>
        </w:rPr>
        <w:t xml:space="preserve"> 1: </w:t>
      </w:r>
      <w:r w:rsidR="00DB6481" w:rsidRPr="00196482">
        <w:rPr>
          <w:rFonts w:ascii="Calibri" w:hAnsi="Calibri"/>
          <w:sz w:val="22"/>
          <w:szCs w:val="22"/>
        </w:rPr>
        <w:t>G</w:t>
      </w:r>
      <w:r w:rsidR="0078501E" w:rsidRPr="00196482">
        <w:rPr>
          <w:rFonts w:ascii="Calibri" w:hAnsi="Calibri"/>
          <w:sz w:val="22"/>
          <w:szCs w:val="22"/>
        </w:rPr>
        <w:t xml:space="preserve">eographic coordinates </w:t>
      </w:r>
      <w:r w:rsidR="003C0F78" w:rsidRPr="00196482">
        <w:rPr>
          <w:rFonts w:ascii="Calibri" w:hAnsi="Calibri"/>
          <w:sz w:val="22"/>
          <w:szCs w:val="22"/>
        </w:rPr>
        <w:t>in</w:t>
      </w:r>
      <w:r w:rsidR="0078501E" w:rsidRPr="00196482">
        <w:rPr>
          <w:rFonts w:ascii="Calibri" w:hAnsi="Calibri"/>
          <w:sz w:val="22"/>
          <w:szCs w:val="22"/>
        </w:rPr>
        <w:t xml:space="preserve"> the WGS1984 </w:t>
      </w:r>
      <w:r w:rsidR="003C0F78" w:rsidRPr="00196482">
        <w:rPr>
          <w:rFonts w:ascii="Calibri" w:hAnsi="Calibri"/>
          <w:sz w:val="22"/>
          <w:szCs w:val="22"/>
        </w:rPr>
        <w:t>system</w:t>
      </w:r>
      <w:r w:rsidR="0078501E" w:rsidRPr="00196482">
        <w:rPr>
          <w:rFonts w:ascii="Calibri" w:hAnsi="Calibri"/>
          <w:sz w:val="22"/>
          <w:szCs w:val="22"/>
        </w:rPr>
        <w:t xml:space="preserve">, </w:t>
      </w:r>
      <w:r w:rsidR="00EC344C" w:rsidRPr="00196482">
        <w:rPr>
          <w:rFonts w:ascii="Calibri" w:hAnsi="Calibri"/>
          <w:sz w:val="22"/>
          <w:szCs w:val="22"/>
        </w:rPr>
        <w:t>number of individuals sampled per</w:t>
      </w:r>
      <w:r w:rsidR="00DE7DDA" w:rsidRPr="00196482">
        <w:rPr>
          <w:rFonts w:ascii="Calibri" w:hAnsi="Calibri"/>
          <w:sz w:val="22"/>
          <w:szCs w:val="22"/>
        </w:rPr>
        <w:t xml:space="preserve"> sex (Nm: males, </w:t>
      </w:r>
      <w:proofErr w:type="spellStart"/>
      <w:r w:rsidR="00DE7DDA" w:rsidRPr="00196482">
        <w:rPr>
          <w:rFonts w:ascii="Calibri" w:hAnsi="Calibri"/>
          <w:sz w:val="22"/>
          <w:szCs w:val="22"/>
        </w:rPr>
        <w:t>Nf</w:t>
      </w:r>
      <w:proofErr w:type="spellEnd"/>
      <w:r w:rsidR="00DE7DDA" w:rsidRPr="00196482">
        <w:rPr>
          <w:rFonts w:ascii="Calibri" w:hAnsi="Calibri"/>
          <w:sz w:val="22"/>
          <w:szCs w:val="22"/>
        </w:rPr>
        <w:t>: females)</w:t>
      </w:r>
      <w:r w:rsidR="0078501E" w:rsidRPr="00196482">
        <w:rPr>
          <w:rFonts w:ascii="Calibri" w:hAnsi="Calibri"/>
          <w:sz w:val="22"/>
          <w:szCs w:val="22"/>
        </w:rPr>
        <w:t xml:space="preserve"> and in total (</w:t>
      </w:r>
      <w:proofErr w:type="spellStart"/>
      <w:r w:rsidR="0078501E" w:rsidRPr="00196482">
        <w:rPr>
          <w:rFonts w:ascii="Calibri" w:hAnsi="Calibri"/>
          <w:sz w:val="22"/>
          <w:szCs w:val="22"/>
        </w:rPr>
        <w:t>Ntot</w:t>
      </w:r>
      <w:proofErr w:type="spellEnd"/>
      <w:r w:rsidR="0078501E" w:rsidRPr="00196482">
        <w:rPr>
          <w:rFonts w:ascii="Calibri" w:hAnsi="Calibri"/>
          <w:sz w:val="22"/>
          <w:szCs w:val="22"/>
        </w:rPr>
        <w:t>)</w:t>
      </w:r>
      <w:r w:rsidR="00DB6481" w:rsidRPr="00196482">
        <w:rPr>
          <w:rFonts w:ascii="Calibri" w:hAnsi="Calibri"/>
          <w:sz w:val="22"/>
          <w:szCs w:val="22"/>
        </w:rPr>
        <w:t>, and abbreviation (CODE)</w:t>
      </w:r>
      <w:r w:rsidR="0078501E" w:rsidRPr="00196482">
        <w:rPr>
          <w:rFonts w:ascii="Calibri" w:hAnsi="Calibri"/>
          <w:sz w:val="22"/>
          <w:szCs w:val="22"/>
        </w:rPr>
        <w:t xml:space="preserve"> for </w:t>
      </w:r>
      <w:r w:rsidR="006B149C" w:rsidRPr="00196482">
        <w:rPr>
          <w:rFonts w:ascii="Calibri" w:hAnsi="Calibri"/>
          <w:sz w:val="22"/>
          <w:szCs w:val="22"/>
        </w:rPr>
        <w:t>the</w:t>
      </w:r>
      <w:r w:rsidR="0078501E" w:rsidRPr="00196482">
        <w:rPr>
          <w:rFonts w:ascii="Calibri" w:hAnsi="Calibri"/>
          <w:sz w:val="22"/>
          <w:szCs w:val="22"/>
        </w:rPr>
        <w:t xml:space="preserve"> examined populations.</w:t>
      </w:r>
    </w:p>
    <w:bookmarkEnd w:id="0"/>
    <w:tbl>
      <w:tblPr>
        <w:tblW w:w="11316" w:type="dxa"/>
        <w:jc w:val="center"/>
        <w:tblLook w:val="04A0" w:firstRow="1" w:lastRow="0" w:firstColumn="1" w:lastColumn="0" w:noHBand="0" w:noVBand="1"/>
      </w:tblPr>
      <w:tblGrid>
        <w:gridCol w:w="1455"/>
        <w:gridCol w:w="3060"/>
        <w:gridCol w:w="1470"/>
        <w:gridCol w:w="1440"/>
        <w:gridCol w:w="960"/>
        <w:gridCol w:w="977"/>
        <w:gridCol w:w="977"/>
        <w:gridCol w:w="977"/>
      </w:tblGrid>
      <w:tr w:rsidR="00DB6481" w:rsidRPr="00196482" w14:paraId="211CABA2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BD3C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965E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5976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B804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5B7A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m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FE431FC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f</w:t>
            </w:r>
            <w:proofErr w:type="spellEnd"/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5E6224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tot</w:t>
            </w:r>
            <w:proofErr w:type="spellEnd"/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FE7F7DD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DE</w:t>
            </w:r>
          </w:p>
        </w:tc>
      </w:tr>
      <w:tr w:rsidR="00DB6481" w:rsidRPr="00196482" w14:paraId="0C00EBC3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F1313A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196482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bocagei</w:t>
            </w:r>
            <w:proofErr w:type="spellEnd"/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73EF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 xml:space="preserve">Castro </w:t>
            </w: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Laboreiro</w:t>
            </w:r>
            <w:proofErr w:type="spellEnd"/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6F3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1˚ 59.69' 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AED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9˚ 45.24' 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26FD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4AF76ED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A7232B8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1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10A7C5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CLAB</w:t>
            </w:r>
          </w:p>
        </w:tc>
      </w:tr>
      <w:tr w:rsidR="00DB6481" w:rsidRPr="00196482" w14:paraId="77C39642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E5A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5340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Gerê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CB4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1˚ 46.94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8FB0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9˚ 51.29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28E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28D3B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0F162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8A908CE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GERES</w:t>
            </w:r>
          </w:p>
        </w:tc>
      </w:tr>
      <w:tr w:rsidR="00DB6481" w:rsidRPr="00196482" w14:paraId="10F127FE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07F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EEFB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Gião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DAAA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1˚ 18.78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908A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9˚ 18.5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BD5F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CB0A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51D32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F6DC37B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GIAO</w:t>
            </w:r>
          </w:p>
        </w:tc>
      </w:tr>
      <w:tr w:rsidR="00DB6481" w:rsidRPr="00196482" w14:paraId="103FCDBD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FABE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F8BA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adalen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F021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1˚ 6.24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5DF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9˚ 20.32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45D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937AD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C1EA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80EE38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DLN</w:t>
            </w:r>
          </w:p>
        </w:tc>
      </w:tr>
      <w:tr w:rsidR="00DB6481" w:rsidRPr="00196482" w14:paraId="026B1634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4A5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C57E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ontesinho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4DD1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1˚ 58.76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F2A3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7˚ 12.28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3B64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965EA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77BC6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0045CDB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NTS</w:t>
            </w:r>
          </w:p>
        </w:tc>
      </w:tr>
      <w:tr w:rsidR="00DB6481" w:rsidRPr="00196482" w14:paraId="15A1497F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77CB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BB6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oledo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7459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1˚ 50.31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755C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9˚ 7.56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545D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15D10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BEA27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6B2D4FB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OL</w:t>
            </w:r>
          </w:p>
        </w:tc>
      </w:tr>
      <w:tr w:rsidR="00DB6481" w:rsidRPr="00196482" w14:paraId="6C3E005B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5C55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8DB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 xml:space="preserve">São </w:t>
            </w: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amede</w:t>
            </w:r>
            <w:proofErr w:type="spellEnd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 xml:space="preserve"> do Coronad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CB1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1˚ 17.12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11B1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9˚ 25.53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8067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6C5BC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CA0BB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F9EDAD5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SMDC</w:t>
            </w:r>
          </w:p>
        </w:tc>
      </w:tr>
      <w:tr w:rsidR="00DB6481" w:rsidRPr="00196482" w14:paraId="6B50BD04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13D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7681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Subportel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086E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1˚ 41.25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4E6F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9˚ 16.91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D66F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93F8F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8259F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05801FB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SUBP</w:t>
            </w:r>
          </w:p>
        </w:tc>
      </w:tr>
      <w:tr w:rsidR="00DB6481" w:rsidRPr="00196482" w14:paraId="53B4E294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1370438F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4DC773A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 xml:space="preserve">Vila </w:t>
            </w: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Pouca</w:t>
            </w:r>
            <w:proofErr w:type="spellEnd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 xml:space="preserve"> de Aguiar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28D6C157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1˚ 26.75' 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51C3F534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8˚ 19.67' 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shd w:val="clear" w:color="auto" w:fill="auto"/>
            <w:noWrap/>
            <w:vAlign w:val="bottom"/>
            <w:hideMark/>
          </w:tcPr>
          <w:p w14:paraId="65A2BA7C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vAlign w:val="bottom"/>
          </w:tcPr>
          <w:p w14:paraId="2ED904C9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  <w:vAlign w:val="bottom"/>
          </w:tcPr>
          <w:p w14:paraId="56994F69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D9D9D9" w:themeColor="background1" w:themeShade="D9"/>
              <w:right w:val="nil"/>
            </w:tcBorders>
          </w:tcPr>
          <w:p w14:paraId="5288586B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VPAG</w:t>
            </w:r>
          </w:p>
        </w:tc>
      </w:tr>
      <w:tr w:rsidR="00DB6481" w:rsidRPr="00196482" w14:paraId="18C4ED56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single" w:sz="12" w:space="0" w:color="D9D9D9" w:themeColor="background1" w:themeShade="D9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51C35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196482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vaucheri</w:t>
            </w:r>
            <w:proofErr w:type="spellEnd"/>
          </w:p>
        </w:tc>
        <w:tc>
          <w:tcPr>
            <w:tcW w:w="3060" w:type="dxa"/>
            <w:tcBorders>
              <w:top w:val="single" w:sz="12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124C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 xml:space="preserve">Bab </w:t>
            </w: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Taza</w:t>
            </w:r>
            <w:proofErr w:type="spellEnd"/>
          </w:p>
        </w:tc>
        <w:tc>
          <w:tcPr>
            <w:tcW w:w="1470" w:type="dxa"/>
            <w:tcBorders>
              <w:top w:val="single" w:sz="12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9671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35˚ 1.35' N</w:t>
            </w:r>
          </w:p>
        </w:tc>
        <w:tc>
          <w:tcPr>
            <w:tcW w:w="1440" w:type="dxa"/>
            <w:tcBorders>
              <w:top w:val="single" w:sz="12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D08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6˚ 47.73' W</w:t>
            </w:r>
          </w:p>
        </w:tc>
        <w:tc>
          <w:tcPr>
            <w:tcW w:w="960" w:type="dxa"/>
            <w:tcBorders>
              <w:top w:val="single" w:sz="12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88AC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77" w:type="dxa"/>
            <w:tcBorders>
              <w:top w:val="single" w:sz="12" w:space="0" w:color="D9D9D9" w:themeColor="background1" w:themeShade="D9"/>
              <w:left w:val="nil"/>
              <w:bottom w:val="nil"/>
              <w:right w:val="nil"/>
            </w:tcBorders>
            <w:vAlign w:val="bottom"/>
          </w:tcPr>
          <w:p w14:paraId="6E41143C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77" w:type="dxa"/>
            <w:tcBorders>
              <w:top w:val="single" w:sz="12" w:space="0" w:color="D9D9D9" w:themeColor="background1" w:themeShade="D9"/>
              <w:left w:val="nil"/>
              <w:bottom w:val="nil"/>
              <w:right w:val="nil"/>
            </w:tcBorders>
            <w:vAlign w:val="bottom"/>
          </w:tcPr>
          <w:p w14:paraId="51B23543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977" w:type="dxa"/>
            <w:tcBorders>
              <w:top w:val="single" w:sz="12" w:space="0" w:color="D9D9D9" w:themeColor="background1" w:themeShade="D9"/>
              <w:left w:val="nil"/>
              <w:bottom w:val="nil"/>
              <w:right w:val="nil"/>
            </w:tcBorders>
          </w:tcPr>
          <w:p w14:paraId="3CB221BC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BTAZ</w:t>
            </w:r>
          </w:p>
        </w:tc>
      </w:tr>
      <w:tr w:rsidR="00DB6481" w:rsidRPr="00196482" w14:paraId="4515366C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AD05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7C2B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Debdou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848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33˚ 52.35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2E5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4˚ 57.67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82A2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559B7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FABA8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F290E44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DEBD</w:t>
            </w:r>
          </w:p>
        </w:tc>
      </w:tr>
      <w:tr w:rsidR="00DB6481" w:rsidRPr="00196482" w14:paraId="23489BC6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A067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8115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Imlil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F186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31˚ 6.04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74EC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8˚ 5.13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7A5E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65313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DBB19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9F7496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IML</w:t>
            </w:r>
          </w:p>
        </w:tc>
      </w:tr>
      <w:tr w:rsidR="00DB6481" w:rsidRPr="00196482" w14:paraId="47E8577B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C961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EE5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Ketam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2D2B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34˚ 52.69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ACA2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5˚ 23.35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671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BE19C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DF03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BCA388D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KTM</w:t>
            </w:r>
          </w:p>
        </w:tc>
      </w:tr>
      <w:tr w:rsidR="00DB6481" w:rsidRPr="00196482" w14:paraId="1DF24F23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F701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BBBB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idelt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AA9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32˚ 40.94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D1F0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5˚ 15.44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B509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F3BC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7487D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154D168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DLT</w:t>
            </w:r>
          </w:p>
        </w:tc>
      </w:tr>
      <w:tr w:rsidR="00DB6481" w:rsidRPr="00196482" w14:paraId="08BE9DB2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8B6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464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ischliffen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DE48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33˚ 24.33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5709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6˚ 53.8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B6CE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5E211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E68F0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39C92F5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MSCL</w:t>
            </w:r>
          </w:p>
        </w:tc>
      </w:tr>
      <w:tr w:rsidR="00DB6481" w:rsidRPr="00196482" w14:paraId="53088A36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5D3B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5051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Oukaimeden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E987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31˚ 12.21'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990F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8˚ 8.3' 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DD6B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C2D36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F3435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B728296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OUKM</w:t>
            </w:r>
          </w:p>
        </w:tc>
      </w:tr>
      <w:tr w:rsidR="00DB6481" w:rsidRPr="00196482" w14:paraId="56DEA450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0BAB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4EA1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Tazeka</w:t>
            </w:r>
            <w:proofErr w:type="spellEnd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 xml:space="preserve"> NP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301C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34˚ 6.25' 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FCC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5˚ 55.65' W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DCD8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bottom"/>
          </w:tcPr>
          <w:p w14:paraId="7B742E58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bottom"/>
          </w:tcPr>
          <w:p w14:paraId="3322EB0B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14:paraId="5D9FCF40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TAZA</w:t>
            </w:r>
          </w:p>
        </w:tc>
      </w:tr>
      <w:tr w:rsidR="00DB6481" w:rsidRPr="00196482" w14:paraId="7684F9A0" w14:textId="77777777" w:rsidTr="0086608B">
        <w:trPr>
          <w:trHeight w:val="300"/>
          <w:jc w:val="center"/>
        </w:trPr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77A4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9B9B" w14:textId="77777777" w:rsidR="00DB6481" w:rsidRPr="00196482" w:rsidRDefault="00DB6481" w:rsidP="00F624F9">
            <w:pPr>
              <w:spacing w:line="276" w:lineRule="auto"/>
              <w:jc w:val="left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Tislit</w:t>
            </w:r>
            <w:proofErr w:type="spellEnd"/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 xml:space="preserve"> Lak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58A8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32˚ 11.78' 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0C94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6˚ 21.42' 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F8B05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14FEF5" w14:textId="77777777" w:rsidR="00DB6481" w:rsidRPr="00196482" w:rsidRDefault="00DB6481" w:rsidP="00A2317B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85C310" w14:textId="77777777" w:rsidR="00DB6481" w:rsidRPr="00196482" w:rsidRDefault="00DB6481" w:rsidP="00A2317B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b/>
                <w:color w:val="000000"/>
                <w:sz w:val="22"/>
                <w:szCs w:val="22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9274A" w14:textId="77777777" w:rsidR="00DB6481" w:rsidRPr="00196482" w:rsidRDefault="00DB6481" w:rsidP="00F624F9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6482">
              <w:rPr>
                <w:rFonts w:ascii="Calibri" w:hAnsi="Calibri"/>
                <w:color w:val="000000"/>
                <w:sz w:val="22"/>
                <w:szCs w:val="22"/>
              </w:rPr>
              <w:t>TISL</w:t>
            </w:r>
          </w:p>
        </w:tc>
      </w:tr>
    </w:tbl>
    <w:p w14:paraId="666974B8" w14:textId="77777777" w:rsidR="00F624F9" w:rsidRPr="00196482" w:rsidRDefault="00F624F9">
      <w:pPr>
        <w:wordWrap w:val="0"/>
        <w:spacing w:after="160" w:line="259" w:lineRule="auto"/>
        <w:jc w:val="left"/>
        <w:rPr>
          <w:rFonts w:ascii="Calibri" w:hAnsi="Calibri"/>
          <w:sz w:val="22"/>
          <w:szCs w:val="22"/>
        </w:rPr>
      </w:pPr>
    </w:p>
    <w:sectPr w:rsidR="00F624F9" w:rsidRPr="00196482">
      <w:pgSz w:w="11906" w:h="16838"/>
      <w:pgMar w:top="1701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balanceSingleByteDoubleByteWidth/>
    <w:doNotExpandShiftReturn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A2B9E"/>
    <w:rsid w:val="00066B99"/>
    <w:rsid w:val="00196482"/>
    <w:rsid w:val="0023587E"/>
    <w:rsid w:val="003A789C"/>
    <w:rsid w:val="003C0F78"/>
    <w:rsid w:val="0055305B"/>
    <w:rsid w:val="0061772F"/>
    <w:rsid w:val="006A2B9E"/>
    <w:rsid w:val="006B149C"/>
    <w:rsid w:val="0078501E"/>
    <w:rsid w:val="009F26C1"/>
    <w:rsid w:val="00B61C0B"/>
    <w:rsid w:val="00B67B4D"/>
    <w:rsid w:val="00BA3970"/>
    <w:rsid w:val="00CE03A7"/>
    <w:rsid w:val="00DB6481"/>
    <w:rsid w:val="00DE7DDA"/>
    <w:rsid w:val="00EC344C"/>
    <w:rsid w:val="00F624F9"/>
    <w:rsid w:val="00FF0D40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F3C93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3970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4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6</Words>
  <Characters>1004</Characters>
  <Application>Microsoft Office Word</Application>
  <DocSecurity>0</DocSecurity>
  <Lines>8</Lines>
  <Paragraphs>2</Paragraph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kal</dc:creator>
  <cp:lastModifiedBy>antigoni</cp:lastModifiedBy>
  <cp:revision>19</cp:revision>
  <dcterms:created xsi:type="dcterms:W3CDTF">2015-11-06T11:30:00Z</dcterms:created>
  <dcterms:modified xsi:type="dcterms:W3CDTF">2018-07-30T20:53:00Z</dcterms:modified>
</cp:coreProperties>
</file>